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C10F9" w14:textId="77777777" w:rsidR="002F11FD" w:rsidRPr="004E204F" w:rsidRDefault="002F11FD" w:rsidP="002F11FD">
      <w:p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>
        <w:rPr>
          <w:rFonts w:cstheme="minorHAnsi"/>
          <w:i/>
          <w:color w:val="000000" w:themeColor="text1"/>
          <w:sz w:val="22"/>
          <w:szCs w:val="22"/>
        </w:rPr>
        <w:t>Supplementary information</w:t>
      </w:r>
    </w:p>
    <w:p w14:paraId="5F53DE1F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4E204F">
        <w:rPr>
          <w:rFonts w:cstheme="minorHAnsi"/>
          <w:b/>
          <w:color w:val="000000" w:themeColor="text1"/>
          <w:sz w:val="22"/>
          <w:szCs w:val="22"/>
        </w:rPr>
        <w:t xml:space="preserve">Visualization and sequencing of accessible chromatin reveals cell cycle and post </w:t>
      </w:r>
      <w:proofErr w:type="spellStart"/>
      <w:r w:rsidRPr="004E204F">
        <w:rPr>
          <w:rFonts w:cstheme="minorHAnsi"/>
          <w:b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b/>
          <w:color w:val="000000" w:themeColor="text1"/>
          <w:sz w:val="22"/>
          <w:szCs w:val="22"/>
        </w:rPr>
        <w:t xml:space="preserve"> treatment dynamics</w:t>
      </w:r>
    </w:p>
    <w:p w14:paraId="2F7D37E9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71D6A7A7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color w:val="000000" w:themeColor="text1"/>
          <w:sz w:val="22"/>
          <w:szCs w:val="22"/>
        </w:rPr>
        <w:t>Pierre</w:t>
      </w:r>
      <w:r>
        <w:rPr>
          <w:rFonts w:cstheme="minorHAnsi"/>
          <w:color w:val="000000" w:themeColor="text1"/>
          <w:sz w:val="22"/>
          <w:szCs w:val="22"/>
        </w:rPr>
        <w:t>-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Olivier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Estève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*,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Udayakumar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S. Vishnu*, Hang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Gyeong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Chin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Sriharsa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Pradhan</w:t>
      </w:r>
    </w:p>
    <w:p w14:paraId="52EAB2D8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color w:val="000000" w:themeColor="text1"/>
          <w:sz w:val="22"/>
          <w:szCs w:val="22"/>
        </w:rPr>
        <w:t>New England Biolabs, Inc., Ipswich, MA 01938</w:t>
      </w:r>
    </w:p>
    <w:p w14:paraId="10DBE801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color w:val="000000" w:themeColor="text1"/>
          <w:sz w:val="22"/>
          <w:szCs w:val="22"/>
        </w:rPr>
        <w:t>*Equal contribution</w:t>
      </w:r>
    </w:p>
    <w:p w14:paraId="5F60388A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0965FF98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1.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3D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-view representation of mitotic cells using LSM880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Airyscan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left panel. Right panel represent the profile of mean pixel intensity of DAPI and fluorescein-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dATP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at an arbitrary diameter of the nuclei.</w:t>
      </w:r>
    </w:p>
    <w:p w14:paraId="290B2E8E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D05CA3D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Cs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2.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Comparison between accessible chromatin methods with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. (A) Pearson correlation of accessible chromatin peak read densities between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,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>-seq and ATAC-seq of HCT116 cells. (B)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Representative IGV screen shot of the normalized read density of the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, DNase-seq and ATAC-seq libraries of HeLa cells. (C) Pearson correlation of accessible chromatin peak read densities between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and ATAC-seq. (D)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Genome-wide metagene plot of TSS with ± 2Kb of flanking region of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and ATAC-seq analysis.</w:t>
      </w:r>
    </w:p>
    <w:p w14:paraId="522C5908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A605DB4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Cs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3.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Comparison between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and ATAC-see of HT1080 cells. (A)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labeling in fixed HT1080 cells using dNTPs supplemented with Texas Red–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dATP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>. Left panel (Texas-Red), middle panel (DAPI) and right panel (merged, DAPI/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TexasRed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). (B) IGV genomic tracks comparison of accessible chromatin using ATAC-see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. Unfixed indicates native cells, fixed indicates formaldehyde fixed cells. Gene names shown at the bottom. (C) Genome-wide comparison of accessible chromatin between ATAC-see unfixed, ATAC-see fixed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using Pearson correlation. Left panel indicates peak density and right panel read density comparison.</w:t>
      </w:r>
    </w:p>
    <w:p w14:paraId="2DF7750B" w14:textId="77777777" w:rsidR="002F11FD" w:rsidRPr="004E204F" w:rsidRDefault="002F11FD" w:rsidP="002F11FD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951F8BF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>Supplementary Fig. 4.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 Pearson correlation between accessible chromatin region in G1, S and G2M phases using scatter plot display</w:t>
      </w:r>
      <w:r w:rsidRPr="004E204F">
        <w:rPr>
          <w:rFonts w:cstheme="minorHAnsi"/>
          <w:bCs/>
          <w:color w:val="000000" w:themeColor="text1"/>
          <w:sz w:val="22"/>
          <w:szCs w:val="22"/>
        </w:rPr>
        <w:t>. (A)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 Accessible chromatin region of HCT116 cell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of different cell cycle stages using read counts. (B) Accessible chromatin region of HCT116 cells treated with nocodazole vs G1 and S phase using </w:t>
      </w:r>
      <w:proofErr w:type="gramStart"/>
      <w:r w:rsidRPr="004E204F">
        <w:rPr>
          <w:rFonts w:cstheme="minorHAnsi"/>
          <w:color w:val="000000" w:themeColor="text1"/>
          <w:sz w:val="22"/>
          <w:szCs w:val="22"/>
        </w:rPr>
        <w:t>read</w:t>
      </w:r>
      <w:proofErr w:type="gramEnd"/>
      <w:r w:rsidRPr="004E204F">
        <w:rPr>
          <w:rFonts w:cstheme="minorHAnsi"/>
          <w:color w:val="000000" w:themeColor="text1"/>
          <w:sz w:val="22"/>
          <w:szCs w:val="22"/>
        </w:rPr>
        <w:t xml:space="preserve"> counts. (C) Accessible chromatin region of GM12878 cells derived by ATAC-see technology and their correlation analysis in G1, S and G2M phase. For the G1 sequence read density </w:t>
      </w:r>
      <w:r w:rsidRPr="004E204F">
        <w:rPr>
          <w:rFonts w:cstheme="minorHAnsi"/>
          <w:color w:val="000000" w:themeColor="text1"/>
          <w:sz w:val="22"/>
          <w:szCs w:val="22"/>
        </w:rPr>
        <w:lastRenderedPageBreak/>
        <w:t xml:space="preserve">both G1 low and G1 high reads were pulled together. (D) Accessible promoter regions of different cell cycle stages of HCT116 cell using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NicE-viewSeq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sequence reads.</w:t>
      </w:r>
    </w:p>
    <w:p w14:paraId="28C07162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79CA86B4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5. 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Effect of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on cells. (A) </w:t>
      </w:r>
      <w:r>
        <w:rPr>
          <w:rFonts w:cstheme="minorHAnsi"/>
          <w:color w:val="000000" w:themeColor="text1"/>
          <w:sz w:val="22"/>
          <w:szCs w:val="22"/>
        </w:rPr>
        <w:t>Q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uantitative measurement of histone H3K27 acetylation in cells. (B) Hierarchical clustering of two biological replicates of control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ed cells. Each set has two technical duplicates as shown. (C) PCA plot showing the variance between the control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ed cells. (D) Density plot based on the peak length of open chromatin peaks in control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ed cells. (E) Heatmap and</w:t>
      </w: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signal intensity profile plot of TSS (that includes ± 2Kb of flanking region) in control and after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ment. Graphical presentation is shown at the top.</w:t>
      </w:r>
    </w:p>
    <w:p w14:paraId="699E99E1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04823B90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6.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RNA transcription post </w:t>
      </w:r>
      <w:proofErr w:type="spellStart"/>
      <w:r w:rsidRPr="004E204F">
        <w:rPr>
          <w:rFonts w:cstheme="minorHAnsi"/>
          <w:bCs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bCs/>
          <w:color w:val="000000" w:themeColor="text1"/>
          <w:sz w:val="22"/>
          <w:szCs w:val="22"/>
        </w:rPr>
        <w:t xml:space="preserve"> treatment and accessible chromatin</w:t>
      </w:r>
      <w:r>
        <w:rPr>
          <w:rFonts w:cstheme="minorHAnsi"/>
          <w:bCs/>
          <w:color w:val="000000" w:themeColor="text1"/>
          <w:sz w:val="22"/>
          <w:szCs w:val="22"/>
        </w:rPr>
        <w:t xml:space="preserve"> </w:t>
      </w:r>
      <w:r w:rsidRPr="004E204F">
        <w:rPr>
          <w:rFonts w:cstheme="minorHAnsi"/>
          <w:bCs/>
          <w:color w:val="000000" w:themeColor="text1"/>
          <w:sz w:val="22"/>
          <w:szCs w:val="22"/>
        </w:rPr>
        <w:t>(A)</w:t>
      </w: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Hierarchical clustering of three technical replicates of control and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ed cells for RNA expression analysis. (B) Changes in accessible chromatin regions of repetitive DNA elements. (C) Volcano plot showing the differentially expressed repeat elements post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ment (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logFC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sym w:font="Symbol" w:char="F0B3"/>
      </w:r>
      <w:r w:rsidRPr="004E204F">
        <w:rPr>
          <w:rFonts w:cstheme="minorHAnsi"/>
          <w:color w:val="000000" w:themeColor="text1"/>
          <w:sz w:val="22"/>
          <w:szCs w:val="22"/>
        </w:rPr>
        <w:t>1 and FDR&lt;0.05).</w:t>
      </w:r>
    </w:p>
    <w:p w14:paraId="1333A93B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FEFEC77" w14:textId="77777777" w:rsidR="002F11FD" w:rsidRPr="004E204F" w:rsidRDefault="002F11FD" w:rsidP="002F11FD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4E204F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. 7. </w:t>
      </w:r>
      <w:r w:rsidRPr="004E204F">
        <w:rPr>
          <w:rFonts w:cstheme="minorHAnsi"/>
          <w:color w:val="000000" w:themeColor="text1"/>
          <w:sz w:val="22"/>
          <w:szCs w:val="22"/>
        </w:rPr>
        <w:t xml:space="preserve">Gene expression changes post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ment. Heatmap of apoptotic related genes showing upregulation post </w:t>
      </w:r>
      <w:proofErr w:type="spellStart"/>
      <w:r w:rsidRPr="004E204F">
        <w:rPr>
          <w:rFonts w:cstheme="minorHAnsi"/>
          <w:color w:val="000000" w:themeColor="text1"/>
          <w:sz w:val="22"/>
          <w:szCs w:val="22"/>
        </w:rPr>
        <w:t>romidepsin</w:t>
      </w:r>
      <w:proofErr w:type="spellEnd"/>
      <w:r w:rsidRPr="004E204F">
        <w:rPr>
          <w:rFonts w:cstheme="minorHAnsi"/>
          <w:color w:val="000000" w:themeColor="text1"/>
          <w:sz w:val="22"/>
          <w:szCs w:val="22"/>
        </w:rPr>
        <w:t xml:space="preserve"> treatment.</w:t>
      </w:r>
    </w:p>
    <w:p w14:paraId="724F5543" w14:textId="77777777" w:rsidR="002F11FD" w:rsidRDefault="002F11FD" w:rsidP="002F11FD"/>
    <w:p w14:paraId="3E82A805" w14:textId="77777777" w:rsidR="00FE51A3" w:rsidRDefault="002F11FD">
      <w:bookmarkStart w:id="0" w:name="_GoBack"/>
      <w:bookmarkEnd w:id="0"/>
    </w:p>
    <w:sectPr w:rsidR="00FE51A3" w:rsidSect="00AB0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FD"/>
    <w:rsid w:val="002F11FD"/>
    <w:rsid w:val="008671A2"/>
    <w:rsid w:val="00AB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0310A"/>
  <w15:chartTrackingRefBased/>
  <w15:docId w15:val="{949AA202-E2C6-574B-8378-C8D93DC0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akumaran Nair Sunitha Kumary, Vishnu</dc:creator>
  <cp:keywords/>
  <dc:description/>
  <cp:lastModifiedBy>Udayakumaran Nair Sunitha Kumary, Vishnu</cp:lastModifiedBy>
  <cp:revision>1</cp:revision>
  <dcterms:created xsi:type="dcterms:W3CDTF">2020-02-21T14:35:00Z</dcterms:created>
  <dcterms:modified xsi:type="dcterms:W3CDTF">2020-02-21T14:35:00Z</dcterms:modified>
</cp:coreProperties>
</file>